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018280"/>
            <wp:effectExtent l="0" t="0" r="6350" b="1270"/>
            <wp:docPr id="2" name="图片 2" descr="比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比值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>Additional file 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The d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igalactosyldiacylglycerol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DGDG)-m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onogalactosyldiacylglycerol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MGDG) ratio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ycas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C. panzhihuaensis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ubjected to heat stress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</w:p>
    <w:p>
      <w:pPr>
        <w:tabs>
          <w:tab w:val="left" w:pos="5932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3ZjY3N2VjMWQ1ZjAxYTZmNTNhMzQyNTgxNjY4NjcifQ=="/>
  </w:docVars>
  <w:rsids>
    <w:rsidRoot w:val="00000000"/>
    <w:rsid w:val="70BF5D61"/>
    <w:rsid w:val="7D8E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51</Characters>
  <Lines>0</Lines>
  <Paragraphs>0</Paragraphs>
  <TotalTime>0</TotalTime>
  <ScaleCrop>false</ScaleCrop>
  <LinksUpToDate>false</LinksUpToDate>
  <CharactersWithSpaces>16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2:19:00Z</dcterms:created>
  <dc:creator>Administrator</dc:creator>
  <cp:lastModifiedBy>郑</cp:lastModifiedBy>
  <dcterms:modified xsi:type="dcterms:W3CDTF">2022-08-06T10:5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5A4C15E8EF9417FAE0435C84D7BBA32</vt:lpwstr>
  </property>
</Properties>
</file>